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355" w:rsidRPr="00D74235" w:rsidRDefault="000F7355" w:rsidP="000F7355">
      <w:pPr>
        <w:rPr>
          <w:rFonts w:ascii="Times New Roman" w:hAnsi="Times New Roman" w:cs="Times New Roman"/>
          <w:b/>
          <w:sz w:val="24"/>
          <w:szCs w:val="24"/>
        </w:rPr>
      </w:pPr>
      <w:r w:rsidRPr="001A1E4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14B67">
        <w:rPr>
          <w:rFonts w:ascii="Times New Roman" w:hAnsi="Times New Roman" w:cs="Times New Roman"/>
          <w:b/>
          <w:sz w:val="24"/>
          <w:szCs w:val="24"/>
        </w:rPr>
        <w:t>S6</w:t>
      </w:r>
      <w:r w:rsidR="003B1605">
        <w:rPr>
          <w:rFonts w:ascii="Times New Roman" w:hAnsi="Times New Roman" w:cs="Times New Roman"/>
          <w:b/>
          <w:sz w:val="24"/>
          <w:szCs w:val="24"/>
        </w:rPr>
        <w:t xml:space="preserve"> Antibodies used to label </w:t>
      </w:r>
      <w:r w:rsidR="00EF0F8B">
        <w:rPr>
          <w:rFonts w:ascii="Times New Roman" w:hAnsi="Times New Roman" w:cs="Times New Roman"/>
          <w:b/>
          <w:sz w:val="24"/>
          <w:szCs w:val="24"/>
        </w:rPr>
        <w:t>human leuk</w:t>
      </w:r>
      <w:r w:rsidRPr="001A1E49">
        <w:rPr>
          <w:rFonts w:ascii="Times New Roman" w:hAnsi="Times New Roman" w:cs="Times New Roman"/>
          <w:b/>
          <w:sz w:val="24"/>
          <w:szCs w:val="24"/>
        </w:rPr>
        <w:t>ocy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9"/>
        <w:gridCol w:w="2247"/>
        <w:gridCol w:w="1741"/>
        <w:gridCol w:w="2494"/>
      </w:tblGrid>
      <w:tr w:rsidR="00EF0F8B" w:rsidRPr="00B6398B" w:rsidTr="00EF0F8B">
        <w:tc>
          <w:tcPr>
            <w:tcW w:w="2319" w:type="dxa"/>
          </w:tcPr>
          <w:p w:rsidR="00EF0F8B" w:rsidRPr="00B6398B" w:rsidRDefault="00EF0F8B" w:rsidP="00EF0F8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sz w:val="20"/>
                <w:szCs w:val="20"/>
              </w:rPr>
              <w:t>Surfacemarker</w:t>
            </w:r>
            <w:proofErr w:type="spellEnd"/>
            <w:r w:rsidRPr="00B639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sz w:val="20"/>
                <w:szCs w:val="20"/>
              </w:rPr>
              <w:t>Clone</w:t>
            </w:r>
            <w:proofErr w:type="spellEnd"/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sz w:val="20"/>
                <w:szCs w:val="20"/>
              </w:rPr>
              <w:t>Cat</w:t>
            </w:r>
            <w:proofErr w:type="spellEnd"/>
            <w:r w:rsidRPr="00B639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 RRID #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dine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hlorophyll-protein complex cyanine dye (</w:t>
            </w: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P-Cy</w:t>
            </w:r>
            <w:r w:rsidRPr="00B639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5)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02230, RRID:AB_2073119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hycoerythrin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 xml:space="preserve"> (PE)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HB-7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56603, RRID:AB_2561899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LG.3A10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56411, RRID:AB_2562257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Fluorescin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isothiocyanate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 xml:space="preserve"> (FITC)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LA6-2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48217, RRID:AB_11204072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Allophycocyanin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 xml:space="preserve"> (APC)- Cy7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OKT4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17417, RRID:AB_571946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rCP-Cy</w:t>
            </w:r>
            <w:r w:rsidRPr="00B639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HIT8a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03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Ber-ACT8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50215, RRID:AB_2563906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HCD14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25619, RRID:AB_830692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TSLPR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1B4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22807, RRID:AB_2085327</w:t>
            </w:r>
          </w:p>
        </w:tc>
        <w:bookmarkStart w:id="0" w:name="_GoBack"/>
        <w:bookmarkEnd w:id="0"/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a (biotin)/secondary Ab streptavidin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 xml:space="preserve">HI149 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00112, RRID:AB_389344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64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rCP-Cy</w:t>
            </w:r>
            <w:r w:rsidRPr="00B639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B6398B">
              <w:rPr>
                <w:rFonts w:ascii="Times New Roman" w:hAnsi="Times New Roman"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05023, RRID:AB_2561585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GHI/61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33617, RRID:AB_2563093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206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15-2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21109, RRID:AB_571884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6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3G8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02007, RRID:AB_314207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APC-Cy7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ICRF44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01341, RRID:AB_2563371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1c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01607, RRID:AB_389350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FN50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10903, RRID:AB_314838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25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/Cy7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BC96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02611, RRID:AB_314281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34 (Ox40)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Ber-ACT35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50003, RRID:AB_10641708</w:t>
            </w:r>
          </w:p>
        </w:tc>
      </w:tr>
      <w:tr w:rsidR="00EF0F8B" w:rsidRPr="00B6398B" w:rsidTr="00EF0F8B">
        <w:tc>
          <w:tcPr>
            <w:tcW w:w="2319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CD127</w:t>
            </w:r>
          </w:p>
        </w:tc>
        <w:tc>
          <w:tcPr>
            <w:tcW w:w="2247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Per CP Cy5</w:t>
            </w:r>
          </w:p>
        </w:tc>
        <w:tc>
          <w:tcPr>
            <w:tcW w:w="1741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8B">
              <w:rPr>
                <w:rFonts w:ascii="Times New Roman" w:hAnsi="Times New Roman" w:cs="Times New Roman"/>
                <w:sz w:val="20"/>
                <w:szCs w:val="20"/>
              </w:rPr>
              <w:t>A019D5</w:t>
            </w:r>
          </w:p>
        </w:tc>
        <w:tc>
          <w:tcPr>
            <w:tcW w:w="2494" w:type="dxa"/>
          </w:tcPr>
          <w:p w:rsidR="00EF0F8B" w:rsidRPr="00B6398B" w:rsidRDefault="00EF0F8B" w:rsidP="0075504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proofErr w:type="spellStart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ioLegend</w:t>
            </w:r>
            <w:proofErr w:type="spellEnd"/>
            <w:r w:rsidRPr="00B639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Cat# 351321, RRID:AB_10900253</w:t>
            </w:r>
          </w:p>
        </w:tc>
      </w:tr>
    </w:tbl>
    <w:p w:rsidR="00477AB9" w:rsidRDefault="00477AB9"/>
    <w:sectPr w:rsidR="00477A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355"/>
    <w:rsid w:val="00012997"/>
    <w:rsid w:val="000F7355"/>
    <w:rsid w:val="0036214E"/>
    <w:rsid w:val="003B1605"/>
    <w:rsid w:val="003D74C1"/>
    <w:rsid w:val="00471470"/>
    <w:rsid w:val="00477AB9"/>
    <w:rsid w:val="005C58E3"/>
    <w:rsid w:val="005E011E"/>
    <w:rsid w:val="00857CF9"/>
    <w:rsid w:val="00AB59F6"/>
    <w:rsid w:val="00B6398B"/>
    <w:rsid w:val="00C14B67"/>
    <w:rsid w:val="00D74235"/>
    <w:rsid w:val="00EF0F8B"/>
    <w:rsid w:val="00FF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3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35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3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35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ropp</dc:creator>
  <cp:lastModifiedBy>rgropp</cp:lastModifiedBy>
  <cp:revision>8</cp:revision>
  <dcterms:created xsi:type="dcterms:W3CDTF">2019-04-09T12:31:00Z</dcterms:created>
  <dcterms:modified xsi:type="dcterms:W3CDTF">2019-05-27T09:57:00Z</dcterms:modified>
</cp:coreProperties>
</file>